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5503F8" w14:textId="636FF9DB" w:rsidR="00FA34EB" w:rsidRPr="0016291D" w:rsidRDefault="00FA34EB" w:rsidP="00FA34EB">
      <w:pPr>
        <w:rPr>
          <w:rFonts w:cs="Arial"/>
        </w:rPr>
      </w:pPr>
      <w:r w:rsidRPr="0016291D">
        <w:rPr>
          <w:rFonts w:cs="Cambria"/>
          <w:b/>
          <w:bCs/>
          <w:iCs/>
        </w:rPr>
        <w:t>Supplementary</w:t>
      </w:r>
      <w:r w:rsidRPr="0016291D">
        <w:rPr>
          <w:rFonts w:cs="Cambria"/>
          <w:b/>
          <w:bCs/>
          <w:i/>
          <w:iCs/>
        </w:rPr>
        <w:t xml:space="preserve"> </w:t>
      </w:r>
      <w:r w:rsidRPr="0016291D">
        <w:rPr>
          <w:rFonts w:cs="Arial"/>
          <w:b/>
        </w:rPr>
        <w:t xml:space="preserve">Table </w:t>
      </w:r>
      <w:r w:rsidR="00532DC3">
        <w:rPr>
          <w:rFonts w:cs="Arial"/>
          <w:b/>
        </w:rPr>
        <w:t>S</w:t>
      </w:r>
      <w:r w:rsidR="00D7538C">
        <w:rPr>
          <w:rFonts w:cs="Arial"/>
          <w:b/>
        </w:rPr>
        <w:t>1</w:t>
      </w:r>
      <w:bookmarkStart w:id="0" w:name="_GoBack"/>
      <w:bookmarkEnd w:id="0"/>
      <w:r w:rsidRPr="0016291D">
        <w:rPr>
          <w:rFonts w:cs="Arial"/>
        </w:rPr>
        <w:t xml:space="preserve">. </w:t>
      </w:r>
      <w:r w:rsidRPr="0016291D">
        <w:rPr>
          <w:rFonts w:eastAsia="맑은 고딕" w:cs="Arial"/>
          <w:b/>
          <w:lang w:eastAsia="ko-KR"/>
        </w:rPr>
        <w:t xml:space="preserve">Association of </w:t>
      </w:r>
      <w:r w:rsidRPr="0016291D">
        <w:rPr>
          <w:rFonts w:cs="Arial"/>
          <w:b/>
        </w:rPr>
        <w:t>trait categor</w:t>
      </w:r>
      <w:r w:rsidRPr="0016291D">
        <w:rPr>
          <w:rFonts w:eastAsia="맑은 고딕" w:cs="Arial"/>
          <w:b/>
          <w:lang w:eastAsia="ko-KR"/>
        </w:rPr>
        <w:t>ies</w:t>
      </w:r>
      <w:r w:rsidRPr="0016291D">
        <w:rPr>
          <w:rFonts w:cs="Arial"/>
          <w:b/>
        </w:rPr>
        <w:t xml:space="preserve"> </w:t>
      </w:r>
      <w:r w:rsidRPr="0016291D">
        <w:rPr>
          <w:rFonts w:eastAsia="맑은 고딕" w:cs="Arial"/>
          <w:b/>
          <w:lang w:eastAsia="ko-KR"/>
        </w:rPr>
        <w:t xml:space="preserve">with </w:t>
      </w:r>
      <w:r w:rsidRPr="0016291D">
        <w:rPr>
          <w:rFonts w:cs="Arial"/>
          <w:b/>
        </w:rPr>
        <w:t>candidate genes of artificial selection</w:t>
      </w:r>
      <w:r w:rsidRPr="0016291D">
        <w:rPr>
          <w:rFonts w:cs="Arial"/>
        </w:rPr>
        <w:t xml:space="preserve">  </w:t>
      </w:r>
    </w:p>
    <w:p w14:paraId="60861BFB" w14:textId="77777777" w:rsidR="00FA34EB" w:rsidRPr="0016291D" w:rsidRDefault="00FA34EB" w:rsidP="00FA34EB">
      <w:pPr>
        <w:rPr>
          <w:rFonts w:cs="Arial"/>
        </w:rPr>
      </w:pPr>
    </w:p>
    <w:tbl>
      <w:tblPr>
        <w:tblStyle w:val="LightShading"/>
        <w:tblW w:w="8620" w:type="dxa"/>
        <w:tblLayout w:type="fixed"/>
        <w:tblLook w:val="04A0" w:firstRow="1" w:lastRow="0" w:firstColumn="1" w:lastColumn="0" w:noHBand="0" w:noVBand="1"/>
      </w:tblPr>
      <w:tblGrid>
        <w:gridCol w:w="1569"/>
        <w:gridCol w:w="4260"/>
        <w:gridCol w:w="679"/>
        <w:gridCol w:w="729"/>
        <w:gridCol w:w="679"/>
        <w:gridCol w:w="704"/>
      </w:tblGrid>
      <w:tr w:rsidR="00FA34EB" w:rsidRPr="0016291D" w14:paraId="2859D0B3" w14:textId="77777777" w:rsidTr="00266AC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noWrap/>
            <w:vAlign w:val="center"/>
          </w:tcPr>
          <w:p w14:paraId="13EC52B0" w14:textId="77777777" w:rsidR="00FA34EB" w:rsidRPr="0016291D" w:rsidRDefault="00FA34EB" w:rsidP="00266ACD">
            <w:pPr>
              <w:jc w:val="center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CATEGORY</w:t>
            </w:r>
          </w:p>
        </w:tc>
        <w:tc>
          <w:tcPr>
            <w:tcW w:w="4260" w:type="dxa"/>
            <w:vMerge w:val="restart"/>
            <w:noWrap/>
            <w:vAlign w:val="center"/>
          </w:tcPr>
          <w:p w14:paraId="6C2CEFFE" w14:textId="77777777" w:rsidR="00FA34EB" w:rsidRPr="0016291D" w:rsidRDefault="00FA34EB" w:rsidP="00266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NAME</w:t>
            </w:r>
          </w:p>
        </w:tc>
        <w:tc>
          <w:tcPr>
            <w:tcW w:w="1408" w:type="dxa"/>
            <w:gridSpan w:val="2"/>
            <w:noWrap/>
            <w:vAlign w:val="center"/>
          </w:tcPr>
          <w:p w14:paraId="12FFDD1C" w14:textId="77777777" w:rsidR="00FA34EB" w:rsidRPr="0016291D" w:rsidRDefault="00FA34EB" w:rsidP="00266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YORKSHIRE</w:t>
            </w:r>
          </w:p>
        </w:tc>
        <w:tc>
          <w:tcPr>
            <w:tcW w:w="1383" w:type="dxa"/>
            <w:gridSpan w:val="2"/>
            <w:noWrap/>
            <w:vAlign w:val="center"/>
          </w:tcPr>
          <w:p w14:paraId="7CD23C22" w14:textId="77777777" w:rsidR="00FA34EB" w:rsidRPr="0016291D" w:rsidRDefault="00FA34EB" w:rsidP="00266AC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LANDRACE</w:t>
            </w:r>
          </w:p>
        </w:tc>
      </w:tr>
      <w:tr w:rsidR="00FA34EB" w:rsidRPr="0016291D" w14:paraId="2EC73EBE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18A82FAF" w14:textId="77777777" w:rsidR="00FA34EB" w:rsidRPr="0016291D" w:rsidRDefault="00FA34EB" w:rsidP="00266ACD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vMerge/>
            <w:tcBorders>
              <w:bottom w:val="single" w:sz="4" w:space="0" w:color="auto"/>
            </w:tcBorders>
            <w:noWrap/>
            <w:vAlign w:val="center"/>
          </w:tcPr>
          <w:p w14:paraId="0739F916" w14:textId="77777777" w:rsidR="00FA34EB" w:rsidRPr="0016291D" w:rsidRDefault="00FA34EB" w:rsidP="00266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</w:tcPr>
          <w:p w14:paraId="5615706C" w14:textId="77777777" w:rsidR="00FA34EB" w:rsidRPr="0016291D" w:rsidRDefault="00FA34EB" w:rsidP="00266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b/>
              </w:rPr>
              <w:t>PBS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  <w:vAlign w:val="center"/>
          </w:tcPr>
          <w:p w14:paraId="0F86B841" w14:textId="77777777" w:rsidR="00FA34EB" w:rsidRPr="0016291D" w:rsidRDefault="00FA34EB" w:rsidP="00266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b/>
              </w:rPr>
              <w:t>iHS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  <w:vAlign w:val="center"/>
          </w:tcPr>
          <w:p w14:paraId="3E5740FF" w14:textId="77777777" w:rsidR="00FA34EB" w:rsidRPr="0016291D" w:rsidRDefault="00FA34EB" w:rsidP="00266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b/>
              </w:rPr>
              <w:t>PBS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  <w:vAlign w:val="center"/>
          </w:tcPr>
          <w:p w14:paraId="346556FF" w14:textId="77777777" w:rsidR="00FA34EB" w:rsidRPr="0016291D" w:rsidRDefault="00FA34EB" w:rsidP="00266AC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b/>
              </w:rPr>
              <w:t>iHS</w:t>
            </w:r>
          </w:p>
        </w:tc>
      </w:tr>
      <w:tr w:rsidR="00FA34EB" w:rsidRPr="0016291D" w14:paraId="15D26D7B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CBECB27" w14:textId="77777777" w:rsidR="00FA34EB" w:rsidRPr="0016291D" w:rsidRDefault="00FA34EB" w:rsidP="00266AC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Reproduction</w:t>
            </w:r>
          </w:p>
          <w:p w14:paraId="2E845FA0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top w:val="single" w:sz="4" w:space="0" w:color="auto"/>
              <w:bottom w:val="nil"/>
            </w:tcBorders>
            <w:noWrap/>
          </w:tcPr>
          <w:p w14:paraId="27554967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otal number born alive (197)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0DEDCAD0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noWrap/>
          </w:tcPr>
          <w:p w14:paraId="768A5198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336931BA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</w:tcPr>
          <w:p w14:paraId="65A569A3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FA34EB" w:rsidRPr="0016291D" w14:paraId="6AB81209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top w:val="nil"/>
            </w:tcBorders>
            <w:shd w:val="clear" w:color="auto" w:fill="auto"/>
            <w:noWrap/>
          </w:tcPr>
          <w:p w14:paraId="44BEC44D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top w:val="nil"/>
            </w:tcBorders>
            <w:noWrap/>
          </w:tcPr>
          <w:p w14:paraId="657D95C9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Mummified pigs (259)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1DE83BBB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29" w:type="dxa"/>
            <w:tcBorders>
              <w:top w:val="nil"/>
            </w:tcBorders>
            <w:noWrap/>
          </w:tcPr>
          <w:p w14:paraId="71482423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779F3D2F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704" w:type="dxa"/>
            <w:tcBorders>
              <w:top w:val="nil"/>
            </w:tcBorders>
            <w:noWrap/>
          </w:tcPr>
          <w:p w14:paraId="32FB38A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FA34EB" w:rsidRPr="0016291D" w14:paraId="07ED4A47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3298E126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bottom w:val="single" w:sz="4" w:space="0" w:color="auto"/>
            </w:tcBorders>
            <w:noWrap/>
          </w:tcPr>
          <w:p w14:paraId="2E024EA4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ge at puberty (65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</w:tcPr>
          <w:p w14:paraId="298FA945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</w:tcPr>
          <w:p w14:paraId="075D7EAE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</w:tcPr>
          <w:p w14:paraId="28D19F0C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</w:tcPr>
          <w:p w14:paraId="0CCF4DEE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FA34EB" w:rsidRPr="0016291D" w14:paraId="5FC53D9A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5473CB7" w14:textId="77777777" w:rsidR="00FA34EB" w:rsidRPr="0016291D" w:rsidRDefault="00FA34EB" w:rsidP="00266AC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Exterior</w:t>
            </w:r>
          </w:p>
          <w:p w14:paraId="08F117CB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top w:val="single" w:sz="4" w:space="0" w:color="auto"/>
              <w:bottom w:val="nil"/>
            </w:tcBorders>
            <w:noWrap/>
          </w:tcPr>
          <w:p w14:paraId="242A7C06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ost-stress glucose level  (1)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0CE4AB47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noWrap/>
          </w:tcPr>
          <w:p w14:paraId="3B8B8601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72A0AB94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</w:tcPr>
          <w:p w14:paraId="18E33717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FA34EB" w:rsidRPr="0016291D" w14:paraId="2940FC5A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top w:val="nil"/>
            </w:tcBorders>
            <w:shd w:val="clear" w:color="auto" w:fill="auto"/>
            <w:noWrap/>
          </w:tcPr>
          <w:p w14:paraId="2CD92B64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top w:val="nil"/>
            </w:tcBorders>
            <w:noWrap/>
          </w:tcPr>
          <w:p w14:paraId="22626B21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Vertebra number (77)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34B495A0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nil"/>
            </w:tcBorders>
            <w:noWrap/>
          </w:tcPr>
          <w:p w14:paraId="0EDCDD4A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4A222245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dxa"/>
            <w:tcBorders>
              <w:top w:val="nil"/>
            </w:tcBorders>
            <w:noWrap/>
          </w:tcPr>
          <w:p w14:paraId="1A89885C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52105B34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3D1DD4BF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3C778B3D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Gait score (overall) (81)</w:t>
            </w:r>
          </w:p>
        </w:tc>
        <w:tc>
          <w:tcPr>
            <w:tcW w:w="679" w:type="dxa"/>
            <w:noWrap/>
          </w:tcPr>
          <w:p w14:paraId="5125738F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24CF0AF8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679" w:type="dxa"/>
            <w:noWrap/>
          </w:tcPr>
          <w:p w14:paraId="35E493A7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04" w:type="dxa"/>
            <w:noWrap/>
          </w:tcPr>
          <w:p w14:paraId="1D01330E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FA34EB" w:rsidRPr="0016291D" w14:paraId="65E7FEC7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5887BFCB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6AD5A9C8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Umbilical hernia (62)</w:t>
            </w:r>
          </w:p>
        </w:tc>
        <w:tc>
          <w:tcPr>
            <w:tcW w:w="679" w:type="dxa"/>
            <w:noWrap/>
          </w:tcPr>
          <w:p w14:paraId="21DF5219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9" w:type="dxa"/>
            <w:noWrap/>
          </w:tcPr>
          <w:p w14:paraId="0F5D470D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79" w:type="dxa"/>
            <w:noWrap/>
          </w:tcPr>
          <w:p w14:paraId="087B7985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noWrap/>
          </w:tcPr>
          <w:p w14:paraId="03F194D9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4</w:t>
            </w:r>
          </w:p>
        </w:tc>
      </w:tr>
      <w:tr w:rsidR="00FA34EB" w:rsidRPr="0016291D" w14:paraId="48598B80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1026101B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bottom w:val="single" w:sz="4" w:space="0" w:color="auto"/>
            </w:tcBorders>
            <w:noWrap/>
          </w:tcPr>
          <w:p w14:paraId="1F44A04C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Hind leg conformation (228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</w:tcPr>
          <w:p w14:paraId="26C637D6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</w:tcPr>
          <w:p w14:paraId="1D58D76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</w:tcPr>
          <w:p w14:paraId="744B2E0D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</w:tcPr>
          <w:p w14:paraId="0332A11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FA34EB" w:rsidRPr="0016291D" w14:paraId="208BE57F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2E49792E" w14:textId="77777777" w:rsidR="00FA34EB" w:rsidRPr="0016291D" w:rsidRDefault="00FA34EB" w:rsidP="00266ACD">
            <w:pPr>
              <w:rPr>
                <w:rFonts w:eastAsia="Times New Roman" w:cs="Times New Roman"/>
                <w:b w:val="0"/>
                <w:bCs w:val="0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Health</w:t>
            </w:r>
          </w:p>
          <w:p w14:paraId="53BAB5B9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top w:val="single" w:sz="4" w:space="0" w:color="auto"/>
              <w:bottom w:val="nil"/>
            </w:tcBorders>
            <w:noWrap/>
          </w:tcPr>
          <w:p w14:paraId="3CDA5625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pontaneous cell proliferation (1)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1F279E6A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noWrap/>
          </w:tcPr>
          <w:p w14:paraId="4DF4FB3C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4A570583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</w:tcPr>
          <w:p w14:paraId="077B4ED5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1AED5F23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top w:val="nil"/>
            </w:tcBorders>
            <w:shd w:val="clear" w:color="auto" w:fill="auto"/>
            <w:noWrap/>
          </w:tcPr>
          <w:p w14:paraId="31F001BE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top w:val="nil"/>
            </w:tcBorders>
            <w:noWrap/>
          </w:tcPr>
          <w:p w14:paraId="5F7FB03C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nti-O149 E.coli IgG level response (2)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4098E25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9" w:type="dxa"/>
            <w:tcBorders>
              <w:top w:val="nil"/>
            </w:tcBorders>
            <w:noWrap/>
          </w:tcPr>
          <w:p w14:paraId="442EDBD9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54B4E3EE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tcBorders>
              <w:top w:val="nil"/>
            </w:tcBorders>
            <w:noWrap/>
          </w:tcPr>
          <w:p w14:paraId="3A9901F8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05606B9A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1F67859A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617D2E26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Sarcocystis miescheriana IgM levels (7)</w:t>
            </w:r>
          </w:p>
        </w:tc>
        <w:tc>
          <w:tcPr>
            <w:tcW w:w="679" w:type="dxa"/>
            <w:noWrap/>
          </w:tcPr>
          <w:p w14:paraId="1A605368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29" w:type="dxa"/>
            <w:noWrap/>
          </w:tcPr>
          <w:p w14:paraId="7C6C69F6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noWrap/>
          </w:tcPr>
          <w:p w14:paraId="6629F083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noWrap/>
          </w:tcPr>
          <w:p w14:paraId="71FCAC07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72E6134B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5F0CAB84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041CC61E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Red cell distribution width (36)</w:t>
            </w:r>
          </w:p>
        </w:tc>
        <w:tc>
          <w:tcPr>
            <w:tcW w:w="679" w:type="dxa"/>
            <w:noWrap/>
          </w:tcPr>
          <w:p w14:paraId="5EE9143C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2EBA298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79" w:type="dxa"/>
            <w:noWrap/>
          </w:tcPr>
          <w:p w14:paraId="36D6D5F6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04" w:type="dxa"/>
            <w:noWrap/>
          </w:tcPr>
          <w:p w14:paraId="6ADB1CA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3B338642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7F7F171C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49A6788B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HDL cholesterol (19)</w:t>
            </w:r>
          </w:p>
        </w:tc>
        <w:tc>
          <w:tcPr>
            <w:tcW w:w="679" w:type="dxa"/>
            <w:noWrap/>
          </w:tcPr>
          <w:p w14:paraId="126B5194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3A254F84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679" w:type="dxa"/>
            <w:noWrap/>
          </w:tcPr>
          <w:p w14:paraId="44684FFF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dxa"/>
            <w:noWrap/>
          </w:tcPr>
          <w:p w14:paraId="70D1C9B1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7B82E586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42B26EAA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524C3DAF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Body temperature (25)</w:t>
            </w:r>
          </w:p>
        </w:tc>
        <w:tc>
          <w:tcPr>
            <w:tcW w:w="679" w:type="dxa"/>
            <w:noWrap/>
          </w:tcPr>
          <w:p w14:paraId="51E738D1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729" w:type="dxa"/>
            <w:noWrap/>
          </w:tcPr>
          <w:p w14:paraId="2E7B8664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noWrap/>
          </w:tcPr>
          <w:p w14:paraId="53DF6359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noWrap/>
          </w:tcPr>
          <w:p w14:paraId="3BF32FF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70911341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bottom w:val="single" w:sz="4" w:space="0" w:color="auto"/>
            </w:tcBorders>
            <w:shd w:val="clear" w:color="auto" w:fill="auto"/>
            <w:noWrap/>
          </w:tcPr>
          <w:p w14:paraId="67AC2FA0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bottom w:val="single" w:sz="4" w:space="0" w:color="auto"/>
            </w:tcBorders>
            <w:noWrap/>
          </w:tcPr>
          <w:p w14:paraId="53AC0755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ost-stress mitogen induced IL-2 activity (76)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</w:tcPr>
          <w:p w14:paraId="09A22B8A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</w:tcPr>
          <w:p w14:paraId="2D6CF093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79" w:type="dxa"/>
            <w:tcBorders>
              <w:bottom w:val="single" w:sz="4" w:space="0" w:color="auto"/>
            </w:tcBorders>
            <w:noWrap/>
          </w:tcPr>
          <w:p w14:paraId="47560E05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noWrap/>
          </w:tcPr>
          <w:p w14:paraId="4B64AEC2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5A067A69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89C8919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Production</w:t>
            </w:r>
          </w:p>
        </w:tc>
        <w:tc>
          <w:tcPr>
            <w:tcW w:w="4260" w:type="dxa"/>
            <w:tcBorders>
              <w:top w:val="single" w:sz="4" w:space="0" w:color="auto"/>
              <w:bottom w:val="nil"/>
            </w:tcBorders>
            <w:noWrap/>
          </w:tcPr>
          <w:p w14:paraId="78442785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Days to 100 kg (7)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69AD164B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bottom w:val="nil"/>
            </w:tcBorders>
            <w:noWrap/>
          </w:tcPr>
          <w:p w14:paraId="303D3A8D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top w:val="single" w:sz="4" w:space="0" w:color="auto"/>
              <w:bottom w:val="nil"/>
            </w:tcBorders>
            <w:noWrap/>
          </w:tcPr>
          <w:p w14:paraId="37FBFE0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auto"/>
              <w:bottom w:val="nil"/>
            </w:tcBorders>
            <w:noWrap/>
          </w:tcPr>
          <w:p w14:paraId="594C2A7A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FA34EB" w:rsidRPr="0016291D" w14:paraId="700EA9EE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tcBorders>
              <w:top w:val="nil"/>
            </w:tcBorders>
            <w:shd w:val="clear" w:color="auto" w:fill="auto"/>
            <w:noWrap/>
          </w:tcPr>
          <w:p w14:paraId="45930428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tcBorders>
              <w:top w:val="nil"/>
            </w:tcBorders>
            <w:noWrap/>
          </w:tcPr>
          <w:p w14:paraId="34134F98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Body weight (26 weeks) (12)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63E1449F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tcBorders>
              <w:top w:val="nil"/>
            </w:tcBorders>
            <w:noWrap/>
          </w:tcPr>
          <w:p w14:paraId="54126FC3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tcBorders>
              <w:top w:val="nil"/>
            </w:tcBorders>
            <w:noWrap/>
          </w:tcPr>
          <w:p w14:paraId="62566A2C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04" w:type="dxa"/>
            <w:tcBorders>
              <w:top w:val="nil"/>
            </w:tcBorders>
            <w:noWrap/>
          </w:tcPr>
          <w:p w14:paraId="28340E20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FA34EB" w:rsidRPr="0016291D" w14:paraId="4BCC0E88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7D99F429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1638CDE5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Body weight (60 days) (2)</w:t>
            </w:r>
          </w:p>
        </w:tc>
        <w:tc>
          <w:tcPr>
            <w:tcW w:w="679" w:type="dxa"/>
            <w:noWrap/>
          </w:tcPr>
          <w:p w14:paraId="1C3F8D8E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4D263F60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noWrap/>
          </w:tcPr>
          <w:p w14:paraId="4F5A27F5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dxa"/>
            <w:noWrap/>
          </w:tcPr>
          <w:p w14:paraId="50BBB2ED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47707CE6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6E56487A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7F275EB0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verage feeding rate (2)</w:t>
            </w:r>
          </w:p>
        </w:tc>
        <w:tc>
          <w:tcPr>
            <w:tcW w:w="679" w:type="dxa"/>
            <w:noWrap/>
          </w:tcPr>
          <w:p w14:paraId="24687535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5665420D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noWrap/>
          </w:tcPr>
          <w:p w14:paraId="05A3D7B9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noWrap/>
          </w:tcPr>
          <w:p w14:paraId="7997965E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</w:tr>
      <w:tr w:rsidR="00FA34EB" w:rsidRPr="0016291D" w14:paraId="3E65AA77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41745AFF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27D3C181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verage daily gain (on test) (57)</w:t>
            </w:r>
          </w:p>
        </w:tc>
        <w:tc>
          <w:tcPr>
            <w:tcW w:w="679" w:type="dxa"/>
            <w:noWrap/>
          </w:tcPr>
          <w:p w14:paraId="01B335AD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531EF015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79" w:type="dxa"/>
            <w:noWrap/>
          </w:tcPr>
          <w:p w14:paraId="64ED4559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704" w:type="dxa"/>
            <w:noWrap/>
          </w:tcPr>
          <w:p w14:paraId="7D8A5181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</w:tr>
      <w:tr w:rsidR="00FA34EB" w:rsidRPr="0016291D" w14:paraId="4462912C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5D496095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630B2DA9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Body weight (25 weeks) (3)</w:t>
            </w:r>
          </w:p>
        </w:tc>
        <w:tc>
          <w:tcPr>
            <w:tcW w:w="679" w:type="dxa"/>
            <w:noWrap/>
          </w:tcPr>
          <w:p w14:paraId="3EE39E10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29" w:type="dxa"/>
            <w:noWrap/>
          </w:tcPr>
          <w:p w14:paraId="3D339458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noWrap/>
          </w:tcPr>
          <w:p w14:paraId="7ECEC736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noWrap/>
          </w:tcPr>
          <w:p w14:paraId="5DBD5B40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7001CAC2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1468268B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7A9B6900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Average daily gain (birth-30 kg) (3)</w:t>
            </w:r>
          </w:p>
        </w:tc>
        <w:tc>
          <w:tcPr>
            <w:tcW w:w="679" w:type="dxa"/>
            <w:noWrap/>
          </w:tcPr>
          <w:p w14:paraId="37182248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33E7F29B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noWrap/>
          </w:tcPr>
          <w:p w14:paraId="645304F7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dxa"/>
            <w:noWrap/>
          </w:tcPr>
          <w:p w14:paraId="5FF25DB5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  <w:tr w:rsidR="00FA34EB" w:rsidRPr="0016291D" w14:paraId="7734EF65" w14:textId="77777777" w:rsidTr="00266AC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0FCC64CC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2F43A460" w14:textId="77777777" w:rsidR="00FA34EB" w:rsidRPr="0016291D" w:rsidRDefault="00FA34EB" w:rsidP="00266AC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Lipid accretion rate (11)</w:t>
            </w:r>
          </w:p>
        </w:tc>
        <w:tc>
          <w:tcPr>
            <w:tcW w:w="679" w:type="dxa"/>
            <w:noWrap/>
          </w:tcPr>
          <w:p w14:paraId="5105CE8A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29" w:type="dxa"/>
            <w:noWrap/>
          </w:tcPr>
          <w:p w14:paraId="66D171E7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679" w:type="dxa"/>
            <w:noWrap/>
          </w:tcPr>
          <w:p w14:paraId="0C0B88BB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704" w:type="dxa"/>
            <w:noWrap/>
          </w:tcPr>
          <w:p w14:paraId="3189314C" w14:textId="77777777" w:rsidR="00FA34EB" w:rsidRPr="0016291D" w:rsidRDefault="00FA34EB" w:rsidP="00266AC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2</w:t>
            </w:r>
          </w:p>
        </w:tc>
      </w:tr>
      <w:tr w:rsidR="00FA34EB" w:rsidRPr="0016291D" w14:paraId="01955966" w14:textId="77777777" w:rsidTr="00266AC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dxa"/>
            <w:vMerge/>
            <w:shd w:val="clear" w:color="auto" w:fill="auto"/>
            <w:noWrap/>
          </w:tcPr>
          <w:p w14:paraId="44D0FE23" w14:textId="77777777" w:rsidR="00FA34EB" w:rsidRPr="0016291D" w:rsidRDefault="00FA34EB" w:rsidP="00266ACD">
            <w:pPr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260" w:type="dxa"/>
            <w:noWrap/>
          </w:tcPr>
          <w:p w14:paraId="20B255B7" w14:textId="77777777" w:rsidR="00FA34EB" w:rsidRPr="0016291D" w:rsidRDefault="00FA34EB" w:rsidP="00266AC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Tibia length (24)</w:t>
            </w:r>
          </w:p>
        </w:tc>
        <w:tc>
          <w:tcPr>
            <w:tcW w:w="679" w:type="dxa"/>
            <w:noWrap/>
          </w:tcPr>
          <w:p w14:paraId="748F0E84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Arial"/>
                <w:color w:val="auto"/>
                <w:vertAlign w:val="superscript"/>
              </w:rPr>
              <w:t>a</w:t>
            </w:r>
            <w:r w:rsidRPr="0016291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729" w:type="dxa"/>
            <w:noWrap/>
          </w:tcPr>
          <w:p w14:paraId="2F2CD145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79" w:type="dxa"/>
            <w:noWrap/>
          </w:tcPr>
          <w:p w14:paraId="65650C85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704" w:type="dxa"/>
            <w:noWrap/>
          </w:tcPr>
          <w:p w14:paraId="709E3CF4" w14:textId="77777777" w:rsidR="00FA34EB" w:rsidRPr="0016291D" w:rsidRDefault="00FA34EB" w:rsidP="00266AC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</w:rPr>
            </w:pPr>
            <w:r w:rsidRPr="0016291D">
              <w:rPr>
                <w:rFonts w:eastAsia="Times New Roman" w:cs="Times New Roman"/>
                <w:color w:val="000000"/>
              </w:rPr>
              <w:t>0</w:t>
            </w:r>
          </w:p>
        </w:tc>
      </w:tr>
    </w:tbl>
    <w:p w14:paraId="5993622A" w14:textId="77777777" w:rsidR="00FA34EB" w:rsidRPr="0016291D" w:rsidRDefault="00FA34EB" w:rsidP="00FA34EB">
      <w:pPr>
        <w:rPr>
          <w:rFonts w:cs="Arial"/>
        </w:rPr>
      </w:pPr>
      <w:r>
        <w:rPr>
          <w:rFonts w:cs="Arial"/>
        </w:rPr>
        <w:t>*</w:t>
      </w:r>
      <w:r>
        <w:rPr>
          <w:rFonts w:eastAsia="맑은 고딕" w:cs="Arial" w:hint="eastAsia"/>
          <w:lang w:eastAsia="ko-KR"/>
        </w:rPr>
        <w:t xml:space="preserve">The </w:t>
      </w:r>
      <w:r>
        <w:rPr>
          <w:rFonts w:cs="Arial"/>
        </w:rPr>
        <w:t xml:space="preserve">number of </w:t>
      </w:r>
      <w:r w:rsidRPr="0016291D">
        <w:rPr>
          <w:rFonts w:cs="Arial"/>
        </w:rPr>
        <w:t xml:space="preserve">genes associated </w:t>
      </w:r>
      <w:r>
        <w:rPr>
          <w:rFonts w:eastAsia="맑은 고딕" w:cs="Arial" w:hint="eastAsia"/>
          <w:lang w:eastAsia="ko-KR"/>
        </w:rPr>
        <w:t xml:space="preserve">with the </w:t>
      </w:r>
      <w:r w:rsidRPr="0016291D">
        <w:rPr>
          <w:rFonts w:cs="Arial"/>
        </w:rPr>
        <w:t>corresponding sub-category</w:t>
      </w:r>
      <w:r>
        <w:rPr>
          <w:rFonts w:eastAsia="맑은 고딕" w:cs="Arial" w:hint="eastAsia"/>
          <w:lang w:eastAsia="ko-KR"/>
        </w:rPr>
        <w:t xml:space="preserve"> is given in parenthesis</w:t>
      </w:r>
      <w:r w:rsidRPr="0016291D">
        <w:rPr>
          <w:rFonts w:cs="Arial"/>
        </w:rPr>
        <w:t xml:space="preserve">. </w:t>
      </w:r>
      <w:r w:rsidRPr="0016291D">
        <w:rPr>
          <w:rFonts w:cs="Arial"/>
          <w:vertAlign w:val="superscript"/>
        </w:rPr>
        <w:t>a</w:t>
      </w:r>
      <w:r w:rsidRPr="0016291D">
        <w:rPr>
          <w:rFonts w:cs="Arial"/>
          <w:i/>
        </w:rPr>
        <w:t>P-</w:t>
      </w:r>
      <w:r w:rsidRPr="0016291D">
        <w:rPr>
          <w:rFonts w:cs="Arial"/>
        </w:rPr>
        <w:t xml:space="preserve"> value (hyper-geometric test) remain</w:t>
      </w:r>
      <w:r>
        <w:rPr>
          <w:rFonts w:eastAsia="맑은 고딕" w:cs="Arial" w:hint="eastAsia"/>
          <w:lang w:eastAsia="ko-KR"/>
        </w:rPr>
        <w:t>s</w:t>
      </w:r>
      <w:r w:rsidRPr="0016291D">
        <w:rPr>
          <w:rFonts w:cs="Arial"/>
        </w:rPr>
        <w:t xml:space="preserve"> significant after Bonferroni multiple testing correction  (</w:t>
      </w:r>
      <w:r w:rsidRPr="0016291D">
        <w:rPr>
          <w:rFonts w:cs="Arial"/>
          <w:i/>
        </w:rPr>
        <w:t>p</w:t>
      </w:r>
      <w:r w:rsidRPr="0016291D">
        <w:rPr>
          <w:rFonts w:cs="Arial"/>
        </w:rPr>
        <w:t xml:space="preserve"> &lt; 0.0005).</w:t>
      </w:r>
    </w:p>
    <w:p w14:paraId="0629C35F" w14:textId="77777777" w:rsidR="00653999" w:rsidRDefault="00653999"/>
    <w:sectPr w:rsidR="00653999" w:rsidSect="0065399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맑은 고딕">
    <w:altName w:val="Arial Unicode MS"/>
    <w:charset w:val="81"/>
    <w:family w:val="modern"/>
    <w:pitch w:val="variable"/>
    <w:sig w:usb0="900002AF" w:usb1="09D77CFB" w:usb2="00000012" w:usb3="00000000" w:csb0="0008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4EB"/>
    <w:rsid w:val="00532DC3"/>
    <w:rsid w:val="00653999"/>
    <w:rsid w:val="00D7538C"/>
    <w:rsid w:val="00FA3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BD6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34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34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FA34EB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9</Characters>
  <Application>Microsoft Macintosh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</dc:creator>
  <cp:keywords/>
  <dc:description/>
  <cp:lastModifiedBy>moon</cp:lastModifiedBy>
  <cp:revision>3</cp:revision>
  <dcterms:created xsi:type="dcterms:W3CDTF">2013-10-22T08:42:00Z</dcterms:created>
  <dcterms:modified xsi:type="dcterms:W3CDTF">2013-11-20T09:06:00Z</dcterms:modified>
</cp:coreProperties>
</file>